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01458" w14:textId="5686E58E" w:rsidR="00836AEA" w:rsidRDefault="00836AEA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upplementary material 1. Results of the exploratory factorial analysis</w:t>
      </w:r>
      <w:r w:rsidR="008B32A4">
        <w:rPr>
          <w:b/>
          <w:bCs/>
          <w:sz w:val="20"/>
          <w:szCs w:val="20"/>
          <w:lang w:val="en-GB"/>
        </w:rPr>
        <w:t>.</w:t>
      </w:r>
    </w:p>
    <w:p w14:paraId="3F7B75F9" w14:textId="0E4E8194" w:rsidR="00A5565F" w:rsidRDefault="00A5565F" w:rsidP="00A5565F">
      <w:pPr>
        <w:numPr>
          <w:ilvl w:val="0"/>
          <w:numId w:val="2"/>
        </w:numPr>
        <w:contextualSpacing/>
        <w:rPr>
          <w:rFonts w:eastAsiaTheme="minorHAnsi" w:cstheme="minorHAnsi"/>
          <w:b/>
          <w:sz w:val="24"/>
          <w:szCs w:val="24"/>
        </w:rPr>
      </w:pPr>
      <w:r w:rsidRPr="00A5565F">
        <w:rPr>
          <w:rFonts w:eastAsiaTheme="minorHAnsi" w:cstheme="minorHAnsi"/>
          <w:b/>
          <w:sz w:val="24"/>
          <w:szCs w:val="24"/>
        </w:rPr>
        <w:t>Farm level</w:t>
      </w:r>
    </w:p>
    <w:p w14:paraId="74CDD29E" w14:textId="77777777" w:rsidR="00A5565F" w:rsidRDefault="00A5565F" w:rsidP="00A5565F">
      <w:pPr>
        <w:ind w:left="720"/>
        <w:contextualSpacing/>
        <w:rPr>
          <w:rFonts w:eastAsiaTheme="minorHAnsi" w:cstheme="minorHAnsi"/>
          <w:b/>
          <w:sz w:val="24"/>
          <w:szCs w:val="24"/>
        </w:rPr>
      </w:pPr>
    </w:p>
    <w:tbl>
      <w:tblPr>
        <w:tblStyle w:val="TableGrid"/>
        <w:tblW w:w="8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132"/>
        <w:gridCol w:w="819"/>
        <w:gridCol w:w="730"/>
        <w:gridCol w:w="730"/>
        <w:gridCol w:w="730"/>
        <w:gridCol w:w="730"/>
        <w:gridCol w:w="780"/>
        <w:gridCol w:w="1037"/>
      </w:tblGrid>
      <w:tr w:rsidR="00A5565F" w:rsidRPr="00A5565F" w14:paraId="1561F2AD" w14:textId="77777777" w:rsidTr="00A5565F">
        <w:trPr>
          <w:jc w:val="center"/>
        </w:trPr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7BF438F0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3D7B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swIAV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87FE9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RRSV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FDA85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RCV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F0818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SOV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64A25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CV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6DF2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CV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1A42B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CMV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3FBDB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</w:tr>
      <w:tr w:rsidR="00A5565F" w:rsidRPr="00A5565F" w14:paraId="3AEDA6DE" w14:textId="77777777" w:rsidTr="00A5565F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7A2D3" w14:textId="33BE7973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KMO-MSA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E5988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DB14A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73986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6BB1E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56E40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6CEF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6E4F1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9BC67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A5565F" w:rsidRPr="00A5565F" w14:paraId="6E404375" w14:textId="77777777" w:rsidTr="00A5565F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75868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Bartlett tes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76BBD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D2953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70BB3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B4DC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F25CE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0710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D9F45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3E539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Χ</w:t>
            </w:r>
            <w:r w:rsidRPr="00A5565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5565F">
              <w:rPr>
                <w:rFonts w:cstheme="minorHAnsi"/>
                <w:sz w:val="20"/>
                <w:szCs w:val="20"/>
              </w:rPr>
              <w:t>=53.34</w:t>
            </w:r>
          </w:p>
          <w:p w14:paraId="1DCD764E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p=0.0001</w:t>
            </w:r>
          </w:p>
        </w:tc>
      </w:tr>
      <w:tr w:rsidR="00A5565F" w:rsidRPr="00A5565F" w14:paraId="73F0227F" w14:textId="77777777" w:rsidTr="00A5565F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8D764" w14:textId="77777777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Uniquenes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BE2C7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76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7E91F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97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73BC8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42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2253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54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AC9D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92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CAA12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566BB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0.55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2E6E1" w14:textId="7777777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5565F" w:rsidRPr="00A5565F" w14:paraId="2CC17A5B" w14:textId="77777777" w:rsidTr="00A5565F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E672" w14:textId="77777777" w:rsid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igenvalues</w:t>
            </w:r>
          </w:p>
          <w:p w14:paraId="5439E434" w14:textId="5D473FA5" w:rsidR="00A5565F" w:rsidRPr="00A5565F" w:rsidRDefault="00A5565F" w:rsidP="00A556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7 components)</w:t>
            </w:r>
          </w:p>
        </w:tc>
        <w:tc>
          <w:tcPr>
            <w:tcW w:w="66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692FC" w14:textId="3EC5AA17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2.3</w:t>
            </w:r>
            <w:r>
              <w:rPr>
                <w:rFonts w:cstheme="minorHAnsi"/>
                <w:sz w:val="20"/>
                <w:szCs w:val="20"/>
              </w:rPr>
              <w:t xml:space="preserve">9; </w:t>
            </w:r>
            <w:r w:rsidRPr="00A5565F">
              <w:rPr>
                <w:rFonts w:cstheme="minorHAnsi"/>
                <w:sz w:val="20"/>
                <w:szCs w:val="20"/>
              </w:rPr>
              <w:t>1.15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A5565F">
              <w:rPr>
                <w:rFonts w:cstheme="minorHAnsi"/>
                <w:sz w:val="20"/>
                <w:szCs w:val="20"/>
              </w:rPr>
              <w:t xml:space="preserve"> 0.95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5565F">
              <w:rPr>
                <w:rFonts w:cstheme="minorHAnsi"/>
                <w:sz w:val="20"/>
                <w:szCs w:val="20"/>
              </w:rPr>
              <w:t>0.87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5565F">
              <w:rPr>
                <w:rFonts w:cstheme="minorHAnsi"/>
                <w:sz w:val="20"/>
                <w:szCs w:val="20"/>
              </w:rPr>
              <w:t>0.67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5565F">
              <w:rPr>
                <w:rFonts w:cstheme="minorHAnsi"/>
                <w:sz w:val="20"/>
                <w:szCs w:val="20"/>
              </w:rPr>
              <w:t>0.57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5565F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</w:tbl>
    <w:p w14:paraId="1F6C2A6C" w14:textId="6DCE4847" w:rsidR="00A5565F" w:rsidRDefault="00A5565F" w:rsidP="00A5565F">
      <w:pPr>
        <w:contextualSpacing/>
        <w:rPr>
          <w:rFonts w:eastAsiaTheme="minorHAnsi" w:cstheme="minorHAnsi"/>
          <w:sz w:val="20"/>
          <w:szCs w:val="24"/>
          <w:lang w:val="en-GB"/>
        </w:rPr>
      </w:pPr>
      <w:r>
        <w:rPr>
          <w:rFonts w:eastAsiaTheme="minorHAnsi" w:cstheme="minorHAnsi"/>
          <w:b/>
          <w:sz w:val="24"/>
          <w:szCs w:val="24"/>
        </w:rPr>
        <w:tab/>
      </w:r>
      <w:r w:rsidRPr="00A5565F">
        <w:rPr>
          <w:rFonts w:eastAsiaTheme="minorHAnsi" w:cstheme="minorHAnsi"/>
          <w:sz w:val="20"/>
          <w:szCs w:val="24"/>
          <w:lang w:val="en-GB"/>
        </w:rPr>
        <w:t>*KMO =</w:t>
      </w:r>
      <w:r w:rsidRPr="00A5565F">
        <w:rPr>
          <w:sz w:val="18"/>
          <w:lang w:val="en-GB"/>
        </w:rPr>
        <w:t xml:space="preserve"> </w:t>
      </w:r>
      <w:r w:rsidRPr="00A5565F">
        <w:rPr>
          <w:rFonts w:eastAsiaTheme="minorHAnsi" w:cstheme="minorHAnsi"/>
          <w:sz w:val="20"/>
          <w:szCs w:val="24"/>
          <w:lang w:val="en-GB"/>
        </w:rPr>
        <w:t>Kaiser-Meyer-Olkin t</w:t>
      </w:r>
      <w:r>
        <w:rPr>
          <w:rFonts w:eastAsiaTheme="minorHAnsi" w:cstheme="minorHAnsi"/>
          <w:sz w:val="20"/>
          <w:szCs w:val="24"/>
          <w:lang w:val="en-GB"/>
        </w:rPr>
        <w:t>est</w:t>
      </w:r>
    </w:p>
    <w:p w14:paraId="1DB7C7A7" w14:textId="77777777" w:rsidR="00A5565F" w:rsidRPr="00A5565F" w:rsidRDefault="00A5565F" w:rsidP="00A5565F">
      <w:pPr>
        <w:contextualSpacing/>
        <w:rPr>
          <w:rFonts w:eastAsiaTheme="minorHAnsi" w:cstheme="minorHAnsi"/>
          <w:sz w:val="24"/>
          <w:szCs w:val="24"/>
          <w:lang w:val="en-GB"/>
        </w:rPr>
      </w:pPr>
    </w:p>
    <w:tbl>
      <w:tblPr>
        <w:tblStyle w:val="Taulaambquadrcula1"/>
        <w:tblpPr w:leftFromText="141" w:rightFromText="141" w:vertAnchor="text" w:horzAnchor="margin" w:tblpY="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1129"/>
        <w:gridCol w:w="1139"/>
      </w:tblGrid>
      <w:tr w:rsidR="00A5565F" w:rsidRPr="00A5565F" w14:paraId="6E0C7FD8" w14:textId="77777777" w:rsidTr="00A5565F">
        <w:tc>
          <w:tcPr>
            <w:tcW w:w="2369" w:type="dxa"/>
            <w:tcBorders>
              <w:bottom w:val="single" w:sz="4" w:space="0" w:color="auto"/>
            </w:tcBorders>
          </w:tcPr>
          <w:p w14:paraId="3D802C7F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7D5A8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Loadings</w:t>
            </w:r>
          </w:p>
        </w:tc>
      </w:tr>
      <w:tr w:rsidR="00A5565F" w:rsidRPr="00A5565F" w14:paraId="0442A4CE" w14:textId="77777777" w:rsidTr="00A5565F"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70917E5F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Variabl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8A9FAED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Factor 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C0C05AD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Factor 2</w:t>
            </w:r>
          </w:p>
        </w:tc>
      </w:tr>
      <w:tr w:rsidR="00A5565F" w:rsidRPr="00A5565F" w14:paraId="3BAD2EF6" w14:textId="77777777" w:rsidTr="00A5565F">
        <w:tc>
          <w:tcPr>
            <w:tcW w:w="2369" w:type="dxa"/>
            <w:tcBorders>
              <w:top w:val="single" w:sz="4" w:space="0" w:color="auto"/>
            </w:tcBorders>
          </w:tcPr>
          <w:p w14:paraId="0BB915FB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swIAV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68CF8ED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42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9368585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232</w:t>
            </w:r>
          </w:p>
        </w:tc>
      </w:tr>
      <w:tr w:rsidR="00A5565F" w:rsidRPr="00A5565F" w14:paraId="063820E2" w14:textId="77777777" w:rsidTr="00A5565F">
        <w:tc>
          <w:tcPr>
            <w:tcW w:w="2369" w:type="dxa"/>
          </w:tcPr>
          <w:p w14:paraId="7DEF5FB7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RRSV</w:t>
            </w:r>
          </w:p>
        </w:tc>
        <w:tc>
          <w:tcPr>
            <w:tcW w:w="1129" w:type="dxa"/>
          </w:tcPr>
          <w:p w14:paraId="6337F334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159</w:t>
            </w:r>
          </w:p>
        </w:tc>
        <w:tc>
          <w:tcPr>
            <w:tcW w:w="1139" w:type="dxa"/>
          </w:tcPr>
          <w:p w14:paraId="7479F851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79270DCF" w14:textId="77777777" w:rsidTr="00A5565F">
        <w:tc>
          <w:tcPr>
            <w:tcW w:w="2369" w:type="dxa"/>
          </w:tcPr>
          <w:p w14:paraId="32522F7B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RCV</w:t>
            </w:r>
          </w:p>
        </w:tc>
        <w:tc>
          <w:tcPr>
            <w:tcW w:w="1129" w:type="dxa"/>
          </w:tcPr>
          <w:p w14:paraId="15F45010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689</w:t>
            </w:r>
          </w:p>
        </w:tc>
        <w:tc>
          <w:tcPr>
            <w:tcW w:w="1139" w:type="dxa"/>
          </w:tcPr>
          <w:p w14:paraId="58B02923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325</w:t>
            </w:r>
          </w:p>
        </w:tc>
      </w:tr>
      <w:tr w:rsidR="00A5565F" w:rsidRPr="00A5565F" w14:paraId="0E8A6A98" w14:textId="77777777" w:rsidTr="00A5565F">
        <w:tc>
          <w:tcPr>
            <w:tcW w:w="2369" w:type="dxa"/>
          </w:tcPr>
          <w:p w14:paraId="6A49C631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SOV</w:t>
            </w:r>
          </w:p>
        </w:tc>
        <w:tc>
          <w:tcPr>
            <w:tcW w:w="1129" w:type="dxa"/>
          </w:tcPr>
          <w:p w14:paraId="2B4539B7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674</w:t>
            </w:r>
          </w:p>
        </w:tc>
        <w:tc>
          <w:tcPr>
            <w:tcW w:w="1139" w:type="dxa"/>
          </w:tcPr>
          <w:p w14:paraId="19C3FB3F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7FB474F4" w14:textId="77777777" w:rsidTr="00A5565F">
        <w:tc>
          <w:tcPr>
            <w:tcW w:w="2369" w:type="dxa"/>
          </w:tcPr>
          <w:p w14:paraId="6F28005D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CV2</w:t>
            </w:r>
          </w:p>
        </w:tc>
        <w:tc>
          <w:tcPr>
            <w:tcW w:w="1129" w:type="dxa"/>
          </w:tcPr>
          <w:p w14:paraId="6CA2E3FF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212</w:t>
            </w:r>
          </w:p>
        </w:tc>
        <w:tc>
          <w:tcPr>
            <w:tcW w:w="1139" w:type="dxa"/>
          </w:tcPr>
          <w:p w14:paraId="4011A359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164</w:t>
            </w:r>
          </w:p>
        </w:tc>
      </w:tr>
      <w:tr w:rsidR="00A5565F" w:rsidRPr="00A5565F" w14:paraId="33C6DD4C" w14:textId="77777777" w:rsidTr="00A5565F">
        <w:tc>
          <w:tcPr>
            <w:tcW w:w="2369" w:type="dxa"/>
          </w:tcPr>
          <w:p w14:paraId="48F7BCDC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CV3</w:t>
            </w:r>
          </w:p>
        </w:tc>
        <w:tc>
          <w:tcPr>
            <w:tcW w:w="1129" w:type="dxa"/>
          </w:tcPr>
          <w:p w14:paraId="63152673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  <w:tc>
          <w:tcPr>
            <w:tcW w:w="1139" w:type="dxa"/>
          </w:tcPr>
          <w:p w14:paraId="3D710483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997</w:t>
            </w:r>
          </w:p>
        </w:tc>
      </w:tr>
      <w:tr w:rsidR="00A5565F" w:rsidRPr="00A5565F" w14:paraId="20CA5214" w14:textId="77777777" w:rsidTr="00A5565F">
        <w:tc>
          <w:tcPr>
            <w:tcW w:w="2369" w:type="dxa"/>
            <w:tcBorders>
              <w:bottom w:val="single" w:sz="4" w:space="0" w:color="auto"/>
            </w:tcBorders>
          </w:tcPr>
          <w:p w14:paraId="6F247FED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CMV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64CA6B3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66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5A407C2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27FF3070" w14:textId="77777777" w:rsidTr="00A5565F"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0CBB9060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SS loading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29E74D1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1.619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3F42368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1.119</w:t>
            </w:r>
          </w:p>
        </w:tc>
      </w:tr>
      <w:tr w:rsidR="00A5565F" w:rsidRPr="00A5565F" w14:paraId="5FDB04EB" w14:textId="77777777" w:rsidTr="00A5565F">
        <w:tc>
          <w:tcPr>
            <w:tcW w:w="2369" w:type="dxa"/>
            <w:tcBorders>
              <w:top w:val="single" w:sz="4" w:space="0" w:color="auto"/>
            </w:tcBorders>
          </w:tcPr>
          <w:p w14:paraId="03F2027F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% variance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6567263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23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D6F3F44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170</w:t>
            </w:r>
          </w:p>
        </w:tc>
      </w:tr>
      <w:tr w:rsidR="00A5565F" w:rsidRPr="00A5565F" w14:paraId="0DDBB541" w14:textId="77777777" w:rsidTr="00A5565F">
        <w:tc>
          <w:tcPr>
            <w:tcW w:w="2369" w:type="dxa"/>
            <w:tcBorders>
              <w:bottom w:val="single" w:sz="4" w:space="0" w:color="auto"/>
            </w:tcBorders>
          </w:tcPr>
          <w:p w14:paraId="705896E4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Cumulative variance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1A19BC5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23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FE1A09D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402</w:t>
            </w:r>
          </w:p>
        </w:tc>
      </w:tr>
      <w:tr w:rsidR="00A5565F" w:rsidRPr="00A5565F" w14:paraId="2EB1917E" w14:textId="77777777" w:rsidTr="00A5565F"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40C528CC" w14:textId="77777777" w:rsidR="00A5565F" w:rsidRPr="00A5565F" w:rsidRDefault="00A5565F" w:rsidP="00A5565F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Χ</w:t>
            </w:r>
            <w:r w:rsidRPr="00A5565F">
              <w:rPr>
                <w:rFonts w:eastAsiaTheme="minorHAnsi" w:cstheme="minorHAnsi"/>
                <w:b/>
                <w:sz w:val="20"/>
                <w:szCs w:val="24"/>
                <w:vertAlign w:val="superscript"/>
                <w:lang w:val="ca-ES"/>
              </w:rPr>
              <w:t>2/</w:t>
            </w: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AFE10" w14:textId="77777777" w:rsidR="00A5565F" w:rsidRPr="00A5565F" w:rsidRDefault="00A5565F" w:rsidP="00A5565F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1.87/p=0.985</w:t>
            </w:r>
          </w:p>
        </w:tc>
      </w:tr>
    </w:tbl>
    <w:p w14:paraId="60FBFE8E" w14:textId="77777777" w:rsidR="00A5565F" w:rsidRPr="00A5565F" w:rsidRDefault="00A5565F" w:rsidP="00A5565F">
      <w:pPr>
        <w:ind w:left="720"/>
        <w:contextualSpacing/>
        <w:rPr>
          <w:rFonts w:eastAsiaTheme="minorHAnsi" w:cstheme="minorHAnsi"/>
          <w:b/>
          <w:sz w:val="24"/>
          <w:szCs w:val="24"/>
        </w:rPr>
      </w:pPr>
    </w:p>
    <w:p w14:paraId="7B0850A5" w14:textId="77777777" w:rsidR="00A5565F" w:rsidRPr="00A5565F" w:rsidRDefault="00A5565F" w:rsidP="00A5565F">
      <w:pPr>
        <w:rPr>
          <w:rFonts w:eastAsiaTheme="minorHAnsi" w:cstheme="minorHAnsi"/>
          <w:sz w:val="24"/>
          <w:szCs w:val="24"/>
          <w:lang w:val="ca-ES"/>
        </w:rPr>
      </w:pPr>
    </w:p>
    <w:p w14:paraId="090AC9B3" w14:textId="77777777" w:rsidR="00A5565F" w:rsidRPr="00A5565F" w:rsidRDefault="00A5565F" w:rsidP="00A5565F">
      <w:pPr>
        <w:rPr>
          <w:rFonts w:eastAsiaTheme="minorHAnsi" w:cstheme="minorHAnsi"/>
          <w:sz w:val="24"/>
          <w:szCs w:val="24"/>
          <w:lang w:val="ca-ES"/>
        </w:rPr>
      </w:pPr>
    </w:p>
    <w:p w14:paraId="7DE87FF6" w14:textId="5056966D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24D5C065" w14:textId="267ADD24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528272B6" w14:textId="12045E30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4C9E043F" w14:textId="3ED22A72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1FB32D95" w14:textId="5CE8E7BF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6E0F8185" w14:textId="7578AC01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316B8665" w14:textId="5C7E075E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69ED82A1" w14:textId="33FD479E" w:rsidR="00A5565F" w:rsidRDefault="00A5565F" w:rsidP="00A5565F">
      <w:pPr>
        <w:ind w:left="360"/>
        <w:contextualSpacing/>
        <w:rPr>
          <w:rFonts w:eastAsiaTheme="minorHAnsi" w:cstheme="minorHAnsi"/>
          <w:i/>
          <w:sz w:val="24"/>
          <w:szCs w:val="24"/>
        </w:rPr>
      </w:pPr>
    </w:p>
    <w:p w14:paraId="16B13ADD" w14:textId="75681B54" w:rsidR="00A5565F" w:rsidRDefault="00A5565F" w:rsidP="00A5565F">
      <w:pPr>
        <w:pStyle w:val="ListParagraph"/>
        <w:numPr>
          <w:ilvl w:val="0"/>
          <w:numId w:val="2"/>
        </w:numPr>
        <w:rPr>
          <w:rFonts w:eastAsiaTheme="minorHAnsi" w:cstheme="minorHAnsi"/>
          <w:sz w:val="24"/>
          <w:szCs w:val="24"/>
        </w:rPr>
      </w:pPr>
      <w:r w:rsidRPr="00A5565F">
        <w:rPr>
          <w:rFonts w:eastAsiaTheme="minorHAnsi" w:cstheme="minorHAnsi"/>
          <w:sz w:val="24"/>
          <w:szCs w:val="24"/>
        </w:rPr>
        <w:t>Individual level</w:t>
      </w:r>
    </w:p>
    <w:tbl>
      <w:tblPr>
        <w:tblStyle w:val="TableGrid"/>
        <w:tblW w:w="8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132"/>
        <w:gridCol w:w="819"/>
        <w:gridCol w:w="730"/>
        <w:gridCol w:w="730"/>
        <w:gridCol w:w="730"/>
        <w:gridCol w:w="730"/>
        <w:gridCol w:w="780"/>
        <w:gridCol w:w="1037"/>
      </w:tblGrid>
      <w:tr w:rsidR="00A5565F" w:rsidRPr="00A5565F" w14:paraId="0C147E07" w14:textId="77777777" w:rsidTr="00443AAA">
        <w:trPr>
          <w:jc w:val="center"/>
        </w:trPr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7B14E327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B3B70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swIAV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423A9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RRSV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8DA7F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RCV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F448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SOV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24633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CV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D66A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CV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69B7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PCMV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56B8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</w:tr>
      <w:tr w:rsidR="00A5565F" w:rsidRPr="00A5565F" w14:paraId="24CB6048" w14:textId="77777777" w:rsidTr="00443AAA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9A54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KMO-MSA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47F2" w14:textId="269E40CF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CC51" w14:textId="5F21F5EE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26DE" w14:textId="1A0032D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6D003" w14:textId="0445DBC1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FA3A" w14:textId="7396BFC8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A5590" w14:textId="4C6A47C0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74FD" w14:textId="3E27E8CA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FB87" w14:textId="2292BC15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A5565F" w:rsidRPr="00A5565F" w14:paraId="4979CD02" w14:textId="77777777" w:rsidTr="00443AAA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75E9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Bartlett tes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D37A0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BAFA5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E2175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68182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49AC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DFF42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67486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5EBBC" w14:textId="44CE7860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Χ2=</w:t>
            </w:r>
            <w:r>
              <w:rPr>
                <w:rFonts w:cstheme="minorHAnsi"/>
                <w:sz w:val="20"/>
                <w:szCs w:val="20"/>
              </w:rPr>
              <w:t>13.61</w:t>
            </w:r>
          </w:p>
          <w:p w14:paraId="18F6A738" w14:textId="75CB83CF" w:rsidR="00A5565F" w:rsidRPr="00A5565F" w:rsidRDefault="00A5565F" w:rsidP="00A556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p=0.0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A5565F" w:rsidRPr="00A5565F" w14:paraId="198E1B27" w14:textId="77777777" w:rsidTr="00443AAA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AB25F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5565F">
              <w:rPr>
                <w:rFonts w:cstheme="minorHAnsi"/>
                <w:b/>
                <w:sz w:val="20"/>
                <w:szCs w:val="20"/>
              </w:rPr>
              <w:t>Uniquenes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9CEE2" w14:textId="559B1101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2B548" w14:textId="0EC4FE52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14454" w14:textId="1832167A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14B3" w14:textId="50AE3A6C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C3C3" w14:textId="604C5BB9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FD42D" w14:textId="5E081E12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9A76" w14:textId="49477835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19216" w14:textId="77777777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5565F" w:rsidRPr="00A5565F" w14:paraId="6A62BC9E" w14:textId="77777777" w:rsidTr="00443AAA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73BE" w14:textId="77777777" w:rsid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igenvalues</w:t>
            </w:r>
          </w:p>
          <w:p w14:paraId="54C9324A" w14:textId="77777777" w:rsidR="00A5565F" w:rsidRPr="00A5565F" w:rsidRDefault="00A5565F" w:rsidP="00443AA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7 components)</w:t>
            </w:r>
          </w:p>
        </w:tc>
        <w:tc>
          <w:tcPr>
            <w:tcW w:w="66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B1ADF" w14:textId="697D774D" w:rsidR="00A5565F" w:rsidRPr="00A5565F" w:rsidRDefault="00A5565F" w:rsidP="00443A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565F">
              <w:rPr>
                <w:rFonts w:cstheme="minorHAnsi"/>
                <w:sz w:val="20"/>
                <w:szCs w:val="20"/>
              </w:rPr>
              <w:t>2.60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5565F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1;</w:t>
            </w:r>
            <w:r w:rsidRPr="00A5565F">
              <w:rPr>
                <w:rFonts w:cstheme="minorHAnsi"/>
                <w:sz w:val="20"/>
                <w:szCs w:val="20"/>
              </w:rPr>
              <w:t xml:space="preserve"> 1.0</w:t>
            </w:r>
            <w:r>
              <w:rPr>
                <w:rFonts w:cstheme="minorHAnsi"/>
                <w:sz w:val="20"/>
                <w:szCs w:val="20"/>
              </w:rPr>
              <w:t>10;</w:t>
            </w:r>
            <w:r w:rsidRPr="00A5565F">
              <w:rPr>
                <w:rFonts w:cstheme="minorHAnsi"/>
                <w:sz w:val="20"/>
                <w:szCs w:val="20"/>
              </w:rPr>
              <w:t xml:space="preserve"> 0.9</w:t>
            </w:r>
            <w:r>
              <w:rPr>
                <w:rFonts w:cstheme="minorHAnsi"/>
                <w:sz w:val="20"/>
                <w:szCs w:val="20"/>
              </w:rPr>
              <w:t xml:space="preserve">5; </w:t>
            </w:r>
            <w:r w:rsidRPr="00A5565F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 xml:space="preserve">8; </w:t>
            </w:r>
            <w:r w:rsidRPr="00A5565F">
              <w:rPr>
                <w:rFonts w:cstheme="minorHAnsi"/>
                <w:sz w:val="20"/>
                <w:szCs w:val="20"/>
              </w:rPr>
              <w:t>0.39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5565F">
              <w:rPr>
                <w:rFonts w:cstheme="minorHAnsi"/>
                <w:sz w:val="20"/>
                <w:szCs w:val="20"/>
              </w:rPr>
              <w:t>0.29</w:t>
            </w:r>
          </w:p>
        </w:tc>
      </w:tr>
    </w:tbl>
    <w:p w14:paraId="35ED56BC" w14:textId="3588F1A4" w:rsidR="00A5565F" w:rsidRPr="00A5565F" w:rsidRDefault="00A5565F" w:rsidP="00A5565F">
      <w:pPr>
        <w:rPr>
          <w:rFonts w:eastAsiaTheme="minorHAnsi" w:cstheme="minorHAnsi"/>
          <w:sz w:val="24"/>
          <w:szCs w:val="24"/>
        </w:rPr>
      </w:pPr>
    </w:p>
    <w:tbl>
      <w:tblPr>
        <w:tblStyle w:val="Taulaambquadrcula1"/>
        <w:tblpPr w:leftFromText="141" w:rightFromText="141" w:vertAnchor="text" w:horzAnchor="margin" w:tblpY="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994"/>
        <w:gridCol w:w="1034"/>
        <w:gridCol w:w="1142"/>
      </w:tblGrid>
      <w:tr w:rsidR="00A5565F" w:rsidRPr="00A5565F" w14:paraId="582972E3" w14:textId="146E5947" w:rsidTr="00A5565F">
        <w:tc>
          <w:tcPr>
            <w:tcW w:w="2010" w:type="dxa"/>
            <w:tcBorders>
              <w:bottom w:val="single" w:sz="4" w:space="0" w:color="auto"/>
            </w:tcBorders>
          </w:tcPr>
          <w:p w14:paraId="7FF9B0D8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</w:p>
        </w:tc>
        <w:tc>
          <w:tcPr>
            <w:tcW w:w="31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63A706" w14:textId="162B86DB" w:rsidR="00A5565F" w:rsidRPr="00A5565F" w:rsidRDefault="00A5565F" w:rsidP="00443AAA">
            <w:pPr>
              <w:jc w:val="center"/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Loadings</w:t>
            </w:r>
          </w:p>
        </w:tc>
      </w:tr>
      <w:tr w:rsidR="00A5565F" w:rsidRPr="00A5565F" w14:paraId="036C88FB" w14:textId="520B6DCA" w:rsidTr="00A5565F"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492949BA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Variabl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FFE478D" w14:textId="77777777" w:rsidR="00A5565F" w:rsidRPr="00A5565F" w:rsidRDefault="00A5565F" w:rsidP="00443AAA">
            <w:pPr>
              <w:jc w:val="center"/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Factor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90BC409" w14:textId="77777777" w:rsidR="00A5565F" w:rsidRPr="00A5565F" w:rsidRDefault="00A5565F" w:rsidP="00443AAA">
            <w:pPr>
              <w:jc w:val="center"/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Factor 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B7FCBB5" w14:textId="059EC30F" w:rsidR="00A5565F" w:rsidRPr="00A5565F" w:rsidRDefault="00A5565F" w:rsidP="00443AAA">
            <w:pPr>
              <w:jc w:val="center"/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Factor 3</w:t>
            </w:r>
          </w:p>
        </w:tc>
      </w:tr>
      <w:tr w:rsidR="00A5565F" w:rsidRPr="00A5565F" w14:paraId="4ECFE337" w14:textId="10B692C2" w:rsidTr="00A5565F">
        <w:tc>
          <w:tcPr>
            <w:tcW w:w="2010" w:type="dxa"/>
            <w:tcBorders>
              <w:top w:val="single" w:sz="4" w:space="0" w:color="auto"/>
            </w:tcBorders>
          </w:tcPr>
          <w:p w14:paraId="75CFB463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swIAV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C482470" w14:textId="018675A1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77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36AABAE0" w14:textId="7616DBCD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-0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728D233" w14:textId="484D4B9C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155F3C90" w14:textId="0414D170" w:rsidTr="00A5565F">
        <w:tc>
          <w:tcPr>
            <w:tcW w:w="2010" w:type="dxa"/>
          </w:tcPr>
          <w:p w14:paraId="184C8588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RRSV</w:t>
            </w:r>
          </w:p>
        </w:tc>
        <w:tc>
          <w:tcPr>
            <w:tcW w:w="994" w:type="dxa"/>
          </w:tcPr>
          <w:p w14:paraId="4AAB6FFF" w14:textId="6BCBDF95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36</w:t>
            </w:r>
          </w:p>
        </w:tc>
        <w:tc>
          <w:tcPr>
            <w:tcW w:w="1034" w:type="dxa"/>
          </w:tcPr>
          <w:p w14:paraId="2DF46F51" w14:textId="0E65B32E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  <w:tc>
          <w:tcPr>
            <w:tcW w:w="1139" w:type="dxa"/>
          </w:tcPr>
          <w:p w14:paraId="2DB3602C" w14:textId="400B5918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27B2FBA2" w14:textId="557D5173" w:rsidTr="00A5565F">
        <w:tc>
          <w:tcPr>
            <w:tcW w:w="2010" w:type="dxa"/>
          </w:tcPr>
          <w:p w14:paraId="01A31464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RCV</w:t>
            </w:r>
          </w:p>
        </w:tc>
        <w:tc>
          <w:tcPr>
            <w:tcW w:w="994" w:type="dxa"/>
          </w:tcPr>
          <w:p w14:paraId="6851FD05" w14:textId="13C5D109" w:rsidR="00A5565F" w:rsidRPr="00A5565F" w:rsidRDefault="00A5565F" w:rsidP="00A5565F">
            <w:pPr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34" w:type="dxa"/>
          </w:tcPr>
          <w:p w14:paraId="2C64879A" w14:textId="2E64BCD4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33</w:t>
            </w:r>
          </w:p>
        </w:tc>
        <w:tc>
          <w:tcPr>
            <w:tcW w:w="1139" w:type="dxa"/>
          </w:tcPr>
          <w:p w14:paraId="43AA7DF9" w14:textId="0DF18219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-0.64</w:t>
            </w:r>
          </w:p>
        </w:tc>
      </w:tr>
      <w:tr w:rsidR="00A5565F" w:rsidRPr="00A5565F" w14:paraId="5D0A41D1" w14:textId="7EAF8116" w:rsidTr="00A5565F">
        <w:tc>
          <w:tcPr>
            <w:tcW w:w="2010" w:type="dxa"/>
          </w:tcPr>
          <w:p w14:paraId="186C43C8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SOV</w:t>
            </w:r>
          </w:p>
        </w:tc>
        <w:tc>
          <w:tcPr>
            <w:tcW w:w="994" w:type="dxa"/>
          </w:tcPr>
          <w:p w14:paraId="0C70FF8A" w14:textId="34ABC118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78</w:t>
            </w:r>
          </w:p>
        </w:tc>
        <w:tc>
          <w:tcPr>
            <w:tcW w:w="1034" w:type="dxa"/>
          </w:tcPr>
          <w:p w14:paraId="6608073B" w14:textId="2DA54681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62</w:t>
            </w:r>
          </w:p>
        </w:tc>
        <w:tc>
          <w:tcPr>
            <w:tcW w:w="1139" w:type="dxa"/>
          </w:tcPr>
          <w:p w14:paraId="2DF81BB5" w14:textId="63F40BBA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5A30CF05" w14:textId="224BCC31" w:rsidTr="00A5565F">
        <w:tc>
          <w:tcPr>
            <w:tcW w:w="2010" w:type="dxa"/>
          </w:tcPr>
          <w:p w14:paraId="6D8BD187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CV2</w:t>
            </w:r>
          </w:p>
        </w:tc>
        <w:tc>
          <w:tcPr>
            <w:tcW w:w="994" w:type="dxa"/>
          </w:tcPr>
          <w:p w14:paraId="27F229BF" w14:textId="3DF4DF78" w:rsidR="00A5565F" w:rsidRPr="00A5565F" w:rsidRDefault="00A5565F" w:rsidP="00A5565F">
            <w:pPr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34" w:type="dxa"/>
          </w:tcPr>
          <w:p w14:paraId="1038480D" w14:textId="1E8A7C8C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  <w:tc>
          <w:tcPr>
            <w:tcW w:w="1139" w:type="dxa"/>
          </w:tcPr>
          <w:p w14:paraId="50E53AAF" w14:textId="621D7125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55EC6C64" w14:textId="05091EF9" w:rsidTr="00A5565F">
        <w:tc>
          <w:tcPr>
            <w:tcW w:w="2010" w:type="dxa"/>
          </w:tcPr>
          <w:p w14:paraId="1D82EAC7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CV3</w:t>
            </w:r>
          </w:p>
        </w:tc>
        <w:tc>
          <w:tcPr>
            <w:tcW w:w="994" w:type="dxa"/>
          </w:tcPr>
          <w:p w14:paraId="4275A6B7" w14:textId="7C69D507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  <w:tc>
          <w:tcPr>
            <w:tcW w:w="1034" w:type="dxa"/>
          </w:tcPr>
          <w:p w14:paraId="36898CD4" w14:textId="6D58A2C8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  <w:tc>
          <w:tcPr>
            <w:tcW w:w="1139" w:type="dxa"/>
          </w:tcPr>
          <w:p w14:paraId="49F5F04D" w14:textId="364E1A6D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</w:p>
        </w:tc>
      </w:tr>
      <w:tr w:rsidR="00A5565F" w:rsidRPr="00A5565F" w14:paraId="3D705A46" w14:textId="7B109C80" w:rsidTr="00A5565F">
        <w:tc>
          <w:tcPr>
            <w:tcW w:w="2010" w:type="dxa"/>
            <w:tcBorders>
              <w:bottom w:val="single" w:sz="4" w:space="0" w:color="auto"/>
            </w:tcBorders>
          </w:tcPr>
          <w:p w14:paraId="6A072E30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CMV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083DCED" w14:textId="22408445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-0.55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DBF42BE" w14:textId="50CD6228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-0.3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750D53C" w14:textId="27B592FA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44</w:t>
            </w:r>
          </w:p>
        </w:tc>
      </w:tr>
      <w:tr w:rsidR="00A5565F" w:rsidRPr="00A5565F" w14:paraId="5C86912C" w14:textId="031126A8" w:rsidTr="00A5565F"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A4414CF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SS loading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0DF19D3" w14:textId="242D9BB1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 xml:space="preserve">1.94    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49EE7836" w14:textId="359D51A3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 xml:space="preserve">1.06   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404B5ED" w14:textId="04BA9E82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8</w:t>
            </w:r>
          </w:p>
        </w:tc>
      </w:tr>
      <w:tr w:rsidR="00A5565F" w:rsidRPr="00A5565F" w14:paraId="574F4139" w14:textId="03C4161A" w:rsidTr="00A5565F">
        <w:tc>
          <w:tcPr>
            <w:tcW w:w="2010" w:type="dxa"/>
            <w:tcBorders>
              <w:top w:val="single" w:sz="4" w:space="0" w:color="auto"/>
            </w:tcBorders>
          </w:tcPr>
          <w:p w14:paraId="317C31DB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% variance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491757B" w14:textId="61180DC8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 xml:space="preserve">0.28        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B5497C5" w14:textId="0D80A722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1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4909520" w14:textId="72D5A545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12</w:t>
            </w:r>
          </w:p>
        </w:tc>
      </w:tr>
      <w:tr w:rsidR="00A5565F" w:rsidRPr="00A5565F" w14:paraId="64AF642E" w14:textId="09B5B084" w:rsidTr="00A5565F">
        <w:tc>
          <w:tcPr>
            <w:tcW w:w="2010" w:type="dxa"/>
            <w:tcBorders>
              <w:bottom w:val="single" w:sz="4" w:space="0" w:color="auto"/>
            </w:tcBorders>
          </w:tcPr>
          <w:p w14:paraId="16860DB0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Cumulative variance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FC7D495" w14:textId="304CCCE7" w:rsidR="00A5565F" w:rsidRPr="00A5565F" w:rsidRDefault="00A5565F" w:rsidP="00A5565F">
            <w:pPr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28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0332216" w14:textId="6F59CD19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4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A415ACC" w14:textId="0316614D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>0.55</w:t>
            </w:r>
          </w:p>
        </w:tc>
      </w:tr>
      <w:tr w:rsidR="00A5565F" w:rsidRPr="00A5565F" w14:paraId="010887F2" w14:textId="58450958" w:rsidTr="00A5565F"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37A32FC6" w14:textId="77777777" w:rsidR="00A5565F" w:rsidRPr="00A5565F" w:rsidRDefault="00A5565F" w:rsidP="00443AAA">
            <w:pPr>
              <w:rPr>
                <w:rFonts w:eastAsiaTheme="minorHAnsi" w:cstheme="minorHAnsi"/>
                <w:b/>
                <w:sz w:val="20"/>
                <w:szCs w:val="24"/>
                <w:lang w:val="ca-ES"/>
              </w:rPr>
            </w:pP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Χ</w:t>
            </w:r>
            <w:r w:rsidRPr="00A5565F">
              <w:rPr>
                <w:rFonts w:eastAsiaTheme="minorHAnsi" w:cstheme="minorHAnsi"/>
                <w:b/>
                <w:sz w:val="20"/>
                <w:szCs w:val="24"/>
                <w:vertAlign w:val="superscript"/>
                <w:lang w:val="ca-ES"/>
              </w:rPr>
              <w:t>2/</w:t>
            </w:r>
            <w:r w:rsidRPr="00A5565F">
              <w:rPr>
                <w:rFonts w:eastAsiaTheme="minorHAnsi" w:cstheme="minorHAnsi"/>
                <w:b/>
                <w:sz w:val="20"/>
                <w:szCs w:val="24"/>
                <w:lang w:val="ca-ES"/>
              </w:rPr>
              <w:t>p-value</w:t>
            </w:r>
          </w:p>
        </w:tc>
        <w:tc>
          <w:tcPr>
            <w:tcW w:w="31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844883" w14:textId="6CFB46E2" w:rsidR="00A5565F" w:rsidRPr="00A5565F" w:rsidRDefault="00A5565F" w:rsidP="00443AAA">
            <w:pPr>
              <w:jc w:val="center"/>
              <w:rPr>
                <w:rFonts w:eastAsiaTheme="minorHAnsi" w:cstheme="minorHAnsi"/>
                <w:sz w:val="20"/>
                <w:szCs w:val="24"/>
                <w:lang w:val="ca-ES"/>
              </w:rPr>
            </w:pPr>
            <w:r>
              <w:rPr>
                <w:rFonts w:eastAsiaTheme="minorHAnsi" w:cstheme="minorHAnsi"/>
                <w:sz w:val="20"/>
                <w:szCs w:val="24"/>
                <w:lang w:val="ca-ES"/>
              </w:rPr>
              <w:t xml:space="preserve">1.92/p-value = </w:t>
            </w:r>
            <w:r w:rsidRPr="00A5565F">
              <w:rPr>
                <w:rFonts w:eastAsiaTheme="minorHAnsi" w:cstheme="minorHAnsi"/>
                <w:sz w:val="20"/>
                <w:szCs w:val="24"/>
                <w:lang w:val="ca-ES"/>
              </w:rPr>
              <w:t>0.589</w:t>
            </w:r>
          </w:p>
        </w:tc>
      </w:tr>
    </w:tbl>
    <w:p w14:paraId="5B81F973" w14:textId="77777777" w:rsidR="00A5565F" w:rsidRPr="00A5565F" w:rsidRDefault="00A5565F" w:rsidP="00A5565F">
      <w:pPr>
        <w:ind w:left="720"/>
        <w:contextualSpacing/>
        <w:rPr>
          <w:rFonts w:eastAsiaTheme="minorHAnsi" w:cstheme="minorHAnsi"/>
          <w:sz w:val="24"/>
          <w:szCs w:val="24"/>
        </w:rPr>
      </w:pPr>
    </w:p>
    <w:p w14:paraId="0A387728" w14:textId="77777777" w:rsidR="00A5565F" w:rsidRDefault="00A5565F" w:rsidP="00A5565F">
      <w:pPr>
        <w:rPr>
          <w:lang w:val="en-GB"/>
        </w:rPr>
      </w:pPr>
      <w:r w:rsidRPr="004D0108">
        <w:rPr>
          <w:lang w:val="en-GB"/>
        </w:rPr>
        <w:t xml:space="preserve">     </w:t>
      </w:r>
    </w:p>
    <w:p w14:paraId="19ED9C1B" w14:textId="77777777" w:rsidR="00A5565F" w:rsidRDefault="00A5565F" w:rsidP="00A5565F">
      <w:pPr>
        <w:rPr>
          <w:lang w:val="en-GB"/>
        </w:rPr>
      </w:pPr>
    </w:p>
    <w:p w14:paraId="6ABE4F40" w14:textId="77777777" w:rsidR="00A5565F" w:rsidRDefault="00A5565F" w:rsidP="00A5565F">
      <w:pPr>
        <w:rPr>
          <w:lang w:val="en-GB"/>
        </w:rPr>
      </w:pPr>
    </w:p>
    <w:p w14:paraId="5A29E207" w14:textId="77777777" w:rsidR="00A5565F" w:rsidRDefault="00A5565F" w:rsidP="00A5565F">
      <w:pPr>
        <w:rPr>
          <w:lang w:val="en-GB"/>
        </w:rPr>
      </w:pPr>
    </w:p>
    <w:p w14:paraId="0A71DEB8" w14:textId="77777777" w:rsidR="00A5565F" w:rsidRDefault="00A5565F" w:rsidP="00A5565F">
      <w:pPr>
        <w:rPr>
          <w:lang w:val="en-GB"/>
        </w:rPr>
      </w:pPr>
    </w:p>
    <w:p w14:paraId="0AB9E2AB" w14:textId="77777777" w:rsidR="00A5565F" w:rsidRDefault="00A5565F" w:rsidP="00A5565F">
      <w:pPr>
        <w:rPr>
          <w:lang w:val="en-GB"/>
        </w:rPr>
      </w:pPr>
    </w:p>
    <w:p w14:paraId="5E76167E" w14:textId="77777777" w:rsidR="00A5565F" w:rsidRDefault="00A5565F" w:rsidP="00A5565F">
      <w:pPr>
        <w:rPr>
          <w:lang w:val="en-GB"/>
        </w:rPr>
      </w:pPr>
    </w:p>
    <w:p w14:paraId="2C265432" w14:textId="75E04F55" w:rsidR="00A5565F" w:rsidRDefault="00A5565F" w:rsidP="003C5931">
      <w:pPr>
        <w:rPr>
          <w:b/>
          <w:bCs/>
          <w:sz w:val="20"/>
          <w:szCs w:val="20"/>
          <w:lang w:val="en-GB"/>
        </w:rPr>
      </w:pPr>
      <w:r w:rsidRPr="00A5565F">
        <w:rPr>
          <w:lang w:val="en-GB"/>
        </w:rPr>
        <w:t xml:space="preserve">    </w:t>
      </w:r>
    </w:p>
    <w:p w14:paraId="3C5E04FB" w14:textId="1D466A8B" w:rsidR="00836AEA" w:rsidRPr="008B32A4" w:rsidRDefault="008B32A4" w:rsidP="00A44322">
      <w:pPr>
        <w:spacing w:line="360" w:lineRule="auto"/>
        <w:jc w:val="both"/>
        <w:rPr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 xml:space="preserve">Supplementary material 2. Distribution of Ct values at individual level. </w:t>
      </w:r>
      <w:r w:rsidRPr="008B32A4">
        <w:rPr>
          <w:bCs/>
          <w:sz w:val="20"/>
          <w:szCs w:val="20"/>
          <w:lang w:val="en-GB"/>
        </w:rPr>
        <w:t>The box and whiskers graph show the distribution of Ct values for each of the examined pathogens</w:t>
      </w:r>
      <w:r>
        <w:rPr>
          <w:bCs/>
          <w:sz w:val="20"/>
          <w:szCs w:val="20"/>
          <w:lang w:val="en-GB"/>
        </w:rPr>
        <w:t>. The values shown are: minimu</w:t>
      </w:r>
      <w:r w:rsidR="008B0E05">
        <w:rPr>
          <w:bCs/>
          <w:sz w:val="20"/>
          <w:szCs w:val="20"/>
          <w:lang w:val="en-GB"/>
        </w:rPr>
        <w:t>m</w:t>
      </w:r>
      <w:r>
        <w:rPr>
          <w:bCs/>
          <w:sz w:val="20"/>
          <w:szCs w:val="20"/>
          <w:lang w:val="en-GB"/>
        </w:rPr>
        <w:t>, quartil</w:t>
      </w:r>
      <w:r w:rsidR="00657EF2">
        <w:rPr>
          <w:bCs/>
          <w:sz w:val="20"/>
          <w:szCs w:val="20"/>
          <w:lang w:val="en-GB"/>
        </w:rPr>
        <w:t>e</w:t>
      </w:r>
      <w:r>
        <w:rPr>
          <w:bCs/>
          <w:sz w:val="20"/>
          <w:szCs w:val="20"/>
          <w:lang w:val="en-GB"/>
        </w:rPr>
        <w:t xml:space="preserve"> 25%, mean, quartile 75%, maximum</w:t>
      </w:r>
      <w:r w:rsidR="008B0E05">
        <w:rPr>
          <w:bCs/>
          <w:sz w:val="20"/>
          <w:szCs w:val="20"/>
          <w:lang w:val="en-GB"/>
        </w:rPr>
        <w:t>.</w:t>
      </w:r>
    </w:p>
    <w:p w14:paraId="7DE9D80A" w14:textId="2F146BF5" w:rsidR="00836AEA" w:rsidRDefault="008B32A4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object w:dxaOrig="4615" w:dyaOrig="4680" w14:anchorId="297CAD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pt;height:234.5pt" o:ole="">
            <v:imagedata r:id="rId7" o:title=""/>
          </v:shape>
          <o:OLEObject Type="Embed" ProgID="Prism9.Document" ShapeID="_x0000_i1025" DrawAspect="Content" ObjectID="_1725976200" r:id="rId8"/>
        </w:object>
      </w:r>
    </w:p>
    <w:p w14:paraId="52F76C6E" w14:textId="77777777" w:rsidR="00836AEA" w:rsidRDefault="00836AEA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33359A5D" w14:textId="77777777" w:rsidR="008B32A4" w:rsidRDefault="008B32A4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718631D3" w14:textId="13FB854D" w:rsidR="00A44322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101F32">
        <w:rPr>
          <w:b/>
          <w:bCs/>
          <w:sz w:val="20"/>
          <w:szCs w:val="20"/>
          <w:lang w:val="en-GB"/>
        </w:rPr>
        <w:lastRenderedPageBreak/>
        <w:t xml:space="preserve">Supplementary material </w:t>
      </w:r>
      <w:r w:rsidR="008B32A4">
        <w:rPr>
          <w:b/>
          <w:bCs/>
          <w:sz w:val="20"/>
          <w:szCs w:val="20"/>
          <w:lang w:val="en-GB"/>
        </w:rPr>
        <w:t>3</w:t>
      </w:r>
      <w:r w:rsidRPr="00101F32">
        <w:rPr>
          <w:b/>
          <w:bCs/>
          <w:sz w:val="20"/>
          <w:szCs w:val="20"/>
          <w:lang w:val="en-GB"/>
        </w:rPr>
        <w:t>. Detail of the prevalence, confidence intervals and average Ct value for each pathogen as resulting from the analysis of the individual nasal swabs by PCR.</w:t>
      </w:r>
    </w:p>
    <w:p w14:paraId="443256BA" w14:textId="77777777" w:rsidR="00A44322" w:rsidRPr="00101F32" w:rsidRDefault="00A44322" w:rsidP="00A44322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bCs/>
          <w:sz w:val="20"/>
          <w:szCs w:val="20"/>
          <w:lang w:val="en-GB"/>
        </w:rPr>
      </w:pPr>
      <w:proofErr w:type="spellStart"/>
      <w:r>
        <w:rPr>
          <w:b/>
          <w:bCs/>
          <w:sz w:val="20"/>
          <w:szCs w:val="20"/>
          <w:lang w:val="en-GB"/>
        </w:rPr>
        <w:t>swIAV</w:t>
      </w:r>
      <w:proofErr w:type="spellEnd"/>
    </w:p>
    <w:tbl>
      <w:tblPr>
        <w:tblW w:w="4888" w:type="dxa"/>
        <w:tblInd w:w="10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2816"/>
        <w:gridCol w:w="1102"/>
      </w:tblGrid>
      <w:tr w:rsidR="00A44322" w:rsidRPr="00101F32" w14:paraId="3713C681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5E6C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>Fa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3258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Proportion of positive samples</w:t>
            </w:r>
          </w:p>
          <w:p w14:paraId="05237F9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28BA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 xml:space="preserve">Mean Ct </w:t>
            </w:r>
          </w:p>
        </w:tc>
      </w:tr>
      <w:tr w:rsidR="00A44322" w:rsidRPr="00101F32" w14:paraId="4CADAE57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317F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BDF3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25.0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6.7-57.2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EEB1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6.3</w:t>
            </w:r>
          </w:p>
        </w:tc>
      </w:tr>
      <w:tr w:rsidR="00A44322" w:rsidRPr="00101F32" w14:paraId="5FA18604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6296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F408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40.9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21.5-64.4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BCC1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3.5</w:t>
            </w:r>
          </w:p>
        </w:tc>
      </w:tr>
      <w:tr w:rsidR="00A44322" w:rsidRPr="00101F32" w14:paraId="27649A7B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F245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2F44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60.9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38.8-79.5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12DB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26.4</w:t>
            </w:r>
          </w:p>
        </w:tc>
      </w:tr>
      <w:tr w:rsidR="00A44322" w:rsidRPr="00101F32" w14:paraId="6B075B84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72CF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4AFC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50.0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25.5-74.5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78FE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28.4</w:t>
            </w:r>
          </w:p>
        </w:tc>
      </w:tr>
      <w:tr w:rsidR="00A44322" w:rsidRPr="00101F32" w14:paraId="708EE518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EBA5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E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E3D2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94.1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69.2-99.7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C831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29.6</w:t>
            </w:r>
          </w:p>
        </w:tc>
      </w:tr>
      <w:tr w:rsidR="00A44322" w:rsidRPr="00101F32" w14:paraId="59F656B2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7C9C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474B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22.2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4.0-59.8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F5F4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4.4</w:t>
            </w:r>
          </w:p>
        </w:tc>
      </w:tr>
      <w:tr w:rsidR="00A44322" w:rsidRPr="00101F32" w14:paraId="5088F813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8BDD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7860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5.0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16.3-59.1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E42E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25.5</w:t>
            </w:r>
          </w:p>
        </w:tc>
      </w:tr>
      <w:tr w:rsidR="00A44322" w:rsidRPr="00101F32" w14:paraId="6D854D08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1C34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C39A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72.2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46.4-89.3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BA4F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0.9</w:t>
            </w:r>
          </w:p>
        </w:tc>
      </w:tr>
      <w:tr w:rsidR="00A44322" w:rsidRPr="00101F32" w14:paraId="42ED4E92" w14:textId="77777777" w:rsidTr="00947F29">
        <w:trPr>
          <w:trHeight w:val="20"/>
        </w:trPr>
        <w:tc>
          <w:tcPr>
            <w:tcW w:w="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924E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A0C5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6.0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18.7-57.4%)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8053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4.1</w:t>
            </w:r>
          </w:p>
        </w:tc>
      </w:tr>
      <w:tr w:rsidR="00A44322" w:rsidRPr="00101F32" w14:paraId="71E1573D" w14:textId="77777777" w:rsidTr="00947F29">
        <w:trPr>
          <w:trHeight w:val="20"/>
        </w:trPr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C225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E1B4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50.0% (CI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eastAsia="es-ES"/>
              </w:rPr>
              <w:t>95%</w:t>
            </w: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: 25.5-74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94B0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s-ES"/>
              </w:rPr>
              <w:t>31.0</w:t>
            </w:r>
          </w:p>
        </w:tc>
      </w:tr>
      <w:tr w:rsidR="00A44322" w:rsidRPr="00101F32" w14:paraId="76DCFBE8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CA27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09673" w14:textId="77777777" w:rsidR="00A44322" w:rsidRPr="00921575" w:rsidRDefault="00A44322" w:rsidP="00947F2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 w:rsidRPr="0092157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48.6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8AC0C" w14:textId="77777777" w:rsidR="00A44322" w:rsidRPr="00921575" w:rsidRDefault="00A44322" w:rsidP="00947F2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</w:pPr>
            <w:r w:rsidRPr="0092157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31.0</w:t>
            </w:r>
          </w:p>
        </w:tc>
      </w:tr>
    </w:tbl>
    <w:p w14:paraId="16B8F24A" w14:textId="77777777" w:rsidR="00A44322" w:rsidRDefault="00A44322" w:rsidP="00A44322">
      <w:pPr>
        <w:spacing w:line="360" w:lineRule="auto"/>
        <w:jc w:val="both"/>
        <w:rPr>
          <w:sz w:val="20"/>
          <w:szCs w:val="20"/>
          <w:lang w:val="en-GB"/>
        </w:rPr>
      </w:pPr>
    </w:p>
    <w:p w14:paraId="5033AFDD" w14:textId="77777777" w:rsidR="00A44322" w:rsidRDefault="00A44322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69EE86DA" w14:textId="77777777" w:rsidR="00A44322" w:rsidRPr="00101F32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101F32">
        <w:rPr>
          <w:b/>
          <w:bCs/>
          <w:sz w:val="20"/>
          <w:szCs w:val="20"/>
          <w:lang w:val="en-GB"/>
        </w:rPr>
        <w:lastRenderedPageBreak/>
        <w:t>b) PRCV</w:t>
      </w:r>
    </w:p>
    <w:tbl>
      <w:tblPr>
        <w:tblW w:w="4888" w:type="dxa"/>
        <w:tblInd w:w="10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2816"/>
        <w:gridCol w:w="1102"/>
      </w:tblGrid>
      <w:tr w:rsidR="00A44322" w:rsidRPr="00101F32" w14:paraId="2E5C3BD6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843A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>Fa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8D53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Proportion of positive samples</w:t>
            </w:r>
          </w:p>
          <w:p w14:paraId="33E917A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DCFD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 xml:space="preserve">Mean Ct </w:t>
            </w:r>
          </w:p>
        </w:tc>
      </w:tr>
      <w:tr w:rsidR="00A44322" w:rsidRPr="00101F32" w14:paraId="4908FF1C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03F7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F469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5.0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6.7-57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4F07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7.3</w:t>
            </w:r>
          </w:p>
        </w:tc>
      </w:tr>
      <w:tr w:rsidR="00A44322" w:rsidRPr="00101F32" w14:paraId="71711076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FA9C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0A0D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72.7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49.6-88.7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638E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7.2</w:t>
            </w:r>
          </w:p>
        </w:tc>
      </w:tr>
      <w:tr w:rsidR="00A44322" w:rsidRPr="00101F32" w14:paraId="665896EC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1815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AE36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9.6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49.6-85.9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2E49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.0</w:t>
            </w:r>
          </w:p>
        </w:tc>
      </w:tr>
      <w:tr w:rsidR="00A44322" w:rsidRPr="00101F32" w14:paraId="0B040B9B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2D7A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D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87F3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3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0.3-32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5D89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0.0</w:t>
            </w:r>
          </w:p>
        </w:tc>
      </w:tr>
      <w:tr w:rsidR="00A44322" w:rsidRPr="00101F32" w14:paraId="3E140A62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DE37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D3CB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75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42.8-93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F914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5.1</w:t>
            </w:r>
          </w:p>
        </w:tc>
      </w:tr>
      <w:tr w:rsidR="00A44322" w:rsidRPr="00101F32" w14:paraId="0DFEDE6F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F2C0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K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95EB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80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55.7-93.4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264B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2.7</w:t>
            </w:r>
          </w:p>
        </w:tc>
      </w:tr>
      <w:tr w:rsidR="00A44322" w:rsidRPr="00101F32" w14:paraId="29A40410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7F7E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E3FD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0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78.2-100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5178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2.4</w:t>
            </w:r>
          </w:p>
        </w:tc>
      </w:tr>
      <w:tr w:rsidR="00A44322" w:rsidRPr="00101F32" w14:paraId="23BCF84C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C9CE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B06A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3.3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2.3-41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B273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0.9</w:t>
            </w:r>
          </w:p>
        </w:tc>
      </w:tr>
      <w:tr w:rsidR="00A44322" w:rsidRPr="00101F32" w14:paraId="34DEF1DA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E4AB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5E0F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12.9-49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364C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8.1</w:t>
            </w:r>
          </w:p>
        </w:tc>
      </w:tr>
      <w:tr w:rsidR="00A44322" w:rsidRPr="00101F32" w14:paraId="67BA14D5" w14:textId="77777777" w:rsidTr="00947F29">
        <w:trPr>
          <w:trHeight w:val="20"/>
        </w:trPr>
        <w:tc>
          <w:tcPr>
            <w:tcW w:w="77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108D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C24D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0.5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1.8-39.5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E7A6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0.0</w:t>
            </w:r>
          </w:p>
        </w:tc>
      </w:tr>
      <w:tr w:rsidR="00A44322" w:rsidRPr="00101F32" w14:paraId="2A3F599B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E2CA8" w14:textId="77777777" w:rsidR="00A4432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41DD8" w14:textId="77777777" w:rsidR="00A4432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92157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48.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0</w:t>
            </w:r>
            <w:r w:rsidRPr="0092157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9C821" w14:textId="77777777" w:rsidR="00A4432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28.2</w:t>
            </w:r>
          </w:p>
        </w:tc>
      </w:tr>
    </w:tbl>
    <w:p w14:paraId="5B5D4AF3" w14:textId="77777777" w:rsidR="00A44322" w:rsidRDefault="00A44322" w:rsidP="00A44322">
      <w:pPr>
        <w:spacing w:line="360" w:lineRule="auto"/>
        <w:jc w:val="both"/>
        <w:rPr>
          <w:sz w:val="20"/>
          <w:szCs w:val="20"/>
          <w:lang w:val="en-GB"/>
        </w:rPr>
      </w:pPr>
    </w:p>
    <w:p w14:paraId="25113C99" w14:textId="77777777" w:rsidR="00A44322" w:rsidRDefault="00A44322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214E77C6" w14:textId="77777777" w:rsidR="00A44322" w:rsidRPr="00A86394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A86394">
        <w:rPr>
          <w:b/>
          <w:bCs/>
          <w:sz w:val="20"/>
          <w:szCs w:val="20"/>
          <w:lang w:val="en-GB"/>
        </w:rPr>
        <w:lastRenderedPageBreak/>
        <w:t>c) PRRSV</w:t>
      </w:r>
    </w:p>
    <w:tbl>
      <w:tblPr>
        <w:tblW w:w="4888" w:type="dxa"/>
        <w:tblInd w:w="10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2816"/>
        <w:gridCol w:w="1102"/>
      </w:tblGrid>
      <w:tr w:rsidR="00A44322" w:rsidRPr="00101F32" w14:paraId="2B5F4F84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5B7A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>Fa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2670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Proportion of positive samples</w:t>
            </w:r>
          </w:p>
          <w:p w14:paraId="30E6E1E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4AEB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 xml:space="preserve">Mean Ct </w:t>
            </w:r>
          </w:p>
        </w:tc>
      </w:tr>
      <w:tr w:rsidR="00A44322" w:rsidRPr="00101F32" w14:paraId="5BD6CBFC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A34C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858A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A86394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5.0% (CI</w:t>
            </w:r>
            <w:r w:rsidRPr="00A86394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A86394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6.7-57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D5FF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A86394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1.7</w:t>
            </w:r>
          </w:p>
        </w:tc>
      </w:tr>
      <w:tr w:rsidR="00A44322" w:rsidRPr="00101F32" w14:paraId="76609F2C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C732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AEC5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.1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1.6-30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8EC5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3.0</w:t>
            </w:r>
          </w:p>
        </w:tc>
      </w:tr>
      <w:tr w:rsidR="00A44322" w:rsidRPr="00101F32" w14:paraId="616CF0E9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750B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FA44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3.5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23.9-65.1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E8CD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1.0</w:t>
            </w:r>
          </w:p>
        </w:tc>
      </w:tr>
      <w:tr w:rsidR="00A44322" w:rsidRPr="00101F32" w14:paraId="5D56EA2B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3035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F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3311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3.3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11.3-64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FF49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6.2</w:t>
            </w:r>
          </w:p>
        </w:tc>
      </w:tr>
      <w:tr w:rsidR="00A44322" w:rsidRPr="00101F32" w14:paraId="1AA03E5B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25EF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31B4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0.0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0.5-45.9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A46F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5.0</w:t>
            </w:r>
          </w:p>
        </w:tc>
      </w:tr>
      <w:tr w:rsidR="00A44322" w:rsidRPr="00101F32" w14:paraId="273C0218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4E26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J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D7B5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41.2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19.4-66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21CE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3.5</w:t>
            </w:r>
          </w:p>
        </w:tc>
      </w:tr>
      <w:tr w:rsidR="00A44322" w:rsidRPr="00101F32" w14:paraId="492B3BB9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9185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K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71E8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3.3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14.4-58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B6DA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4.7</w:t>
            </w:r>
          </w:p>
        </w:tc>
      </w:tr>
      <w:tr w:rsidR="00A44322" w:rsidRPr="00101F32" w14:paraId="33F5BC79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EF2C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3F26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0.0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7.6-41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7A29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0.9</w:t>
            </w:r>
          </w:p>
        </w:tc>
      </w:tr>
      <w:tr w:rsidR="00A44322" w:rsidRPr="00101F32" w14:paraId="3C24FFD2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C2F3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C593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6.3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0.3-32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6DC1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1.0</w:t>
            </w:r>
          </w:p>
        </w:tc>
      </w:tr>
      <w:tr w:rsidR="00A44322" w:rsidRPr="00101F32" w14:paraId="3884D87B" w14:textId="77777777" w:rsidTr="00947F29">
        <w:trPr>
          <w:trHeight w:val="20"/>
        </w:trPr>
        <w:tc>
          <w:tcPr>
            <w:tcW w:w="77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6E2F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F3AF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4.7% (CI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95%</w:t>
            </w: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: 71.9-99.7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5BF9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101F32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30.0</w:t>
            </w:r>
          </w:p>
        </w:tc>
      </w:tr>
      <w:tr w:rsidR="00A44322" w:rsidRPr="00101F32" w14:paraId="3A4EB30C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1B67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7277A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31.6</w:t>
            </w:r>
            <w:r w:rsidRPr="0092157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636B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29.7</w:t>
            </w:r>
          </w:p>
        </w:tc>
      </w:tr>
    </w:tbl>
    <w:p w14:paraId="7837AAA6" w14:textId="77777777" w:rsidR="00A44322" w:rsidRDefault="00A44322" w:rsidP="00A44322">
      <w:pPr>
        <w:spacing w:line="360" w:lineRule="auto"/>
        <w:jc w:val="both"/>
        <w:rPr>
          <w:sz w:val="20"/>
          <w:szCs w:val="20"/>
          <w:lang w:val="en-GB"/>
        </w:rPr>
      </w:pPr>
    </w:p>
    <w:p w14:paraId="0A9A939A" w14:textId="77777777" w:rsidR="00A44322" w:rsidRDefault="00A44322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671D20A2" w14:textId="77777777" w:rsidR="00A44322" w:rsidRPr="00A86394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A86394">
        <w:rPr>
          <w:b/>
          <w:bCs/>
          <w:sz w:val="20"/>
          <w:szCs w:val="20"/>
          <w:lang w:val="en-GB"/>
        </w:rPr>
        <w:lastRenderedPageBreak/>
        <w:t>d) SOV</w:t>
      </w:r>
    </w:p>
    <w:tbl>
      <w:tblPr>
        <w:tblW w:w="4888" w:type="dxa"/>
        <w:tblInd w:w="10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2816"/>
        <w:gridCol w:w="1102"/>
      </w:tblGrid>
      <w:tr w:rsidR="00A44322" w:rsidRPr="00101F32" w14:paraId="315F2835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9CEB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bookmarkStart w:id="0" w:name="_Hlk86084979"/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>Fa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B9FC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Proportion of positive samples</w:t>
            </w:r>
          </w:p>
          <w:p w14:paraId="1A2DDE6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9DCF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 xml:space="preserve">Mean Ct </w:t>
            </w:r>
          </w:p>
        </w:tc>
      </w:tr>
      <w:tr w:rsidR="00A44322" w:rsidRPr="00101F32" w14:paraId="772FC856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6348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9C62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A86394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5.0% (CI</w:t>
            </w:r>
            <w:r w:rsidRPr="00A86394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A86394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6.7-57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3BF5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A86394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3</w:t>
            </w:r>
          </w:p>
        </w:tc>
      </w:tr>
      <w:tr w:rsidR="00A44322" w:rsidRPr="00101F32" w14:paraId="6D371782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58EB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B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1E07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95.5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75.1-99.8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D468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0.7</w:t>
            </w:r>
          </w:p>
        </w:tc>
      </w:tr>
      <w:tr w:rsidR="00A44322" w:rsidRPr="00101F32" w14:paraId="7182D132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DC31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26D1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6.4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 xml:space="preserve">: 18.0-59.2%)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F476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2.7</w:t>
            </w:r>
          </w:p>
        </w:tc>
      </w:tr>
      <w:tr w:rsidR="00A44322" w:rsidRPr="00101F32" w14:paraId="24B3DD39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04D6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D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5FAA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2.5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2.2-39.5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CAB4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8.0</w:t>
            </w:r>
          </w:p>
        </w:tc>
      </w:tr>
      <w:tr w:rsidR="00A44322" w:rsidRPr="00101F32" w14:paraId="41D18D08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A950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4AFD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0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0.5-45.9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9E98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9.0</w:t>
            </w:r>
          </w:p>
        </w:tc>
      </w:tr>
      <w:tr w:rsidR="00A44322" w:rsidRPr="00101F32" w14:paraId="2A48BC09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C385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J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9F93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5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8.3-52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A486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2.3</w:t>
            </w:r>
          </w:p>
        </w:tc>
      </w:tr>
      <w:tr w:rsidR="00A44322" w:rsidRPr="00101F32" w14:paraId="1B51EDD7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2819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2029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61.1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36.1-81.7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9AC4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5.5</w:t>
            </w:r>
          </w:p>
        </w:tc>
      </w:tr>
      <w:tr w:rsidR="00A44322" w:rsidRPr="00101F32" w14:paraId="7D438950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E1BB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AD1D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1.3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2.1-58.5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0F71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5.0</w:t>
            </w:r>
          </w:p>
        </w:tc>
      </w:tr>
      <w:tr w:rsidR="00A44322" w:rsidRPr="00101F32" w14:paraId="6510AAB2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7B42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O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814C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1.6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3.6-56.5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164B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5.4</w:t>
            </w:r>
          </w:p>
        </w:tc>
      </w:tr>
      <w:tr w:rsidR="00A44322" w:rsidRPr="00101F32" w14:paraId="12142BCD" w14:textId="77777777" w:rsidTr="00947F29">
        <w:trPr>
          <w:trHeight w:val="20"/>
        </w:trPr>
        <w:tc>
          <w:tcPr>
            <w:tcW w:w="77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16B1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Q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752C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0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0.5-45.9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FD0A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2.4</w:t>
            </w:r>
          </w:p>
        </w:tc>
      </w:tr>
      <w:tr w:rsidR="00A44322" w:rsidRPr="00101F32" w14:paraId="5F650176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1137E" w14:textId="77777777" w:rsidR="00A4432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58F35" w14:textId="77777777" w:rsidR="00A44322" w:rsidRPr="00921575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9215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33.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3B434" w14:textId="77777777" w:rsidR="00A4432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34.4</w:t>
            </w:r>
          </w:p>
        </w:tc>
      </w:tr>
      <w:bookmarkEnd w:id="0"/>
    </w:tbl>
    <w:p w14:paraId="40F5EC26" w14:textId="77777777" w:rsidR="00A44322" w:rsidRDefault="00A44322" w:rsidP="00A44322">
      <w:pPr>
        <w:spacing w:line="360" w:lineRule="auto"/>
        <w:jc w:val="both"/>
        <w:rPr>
          <w:sz w:val="20"/>
          <w:szCs w:val="20"/>
          <w:lang w:val="en-GB"/>
        </w:rPr>
      </w:pPr>
    </w:p>
    <w:p w14:paraId="3571574E" w14:textId="77777777" w:rsidR="00A44322" w:rsidRDefault="00A44322" w:rsidP="00A44322">
      <w:pPr>
        <w:spacing w:line="36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582F1B95" w14:textId="77777777" w:rsidR="00A44322" w:rsidRPr="00A86394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A86394">
        <w:rPr>
          <w:b/>
          <w:bCs/>
          <w:sz w:val="20"/>
          <w:szCs w:val="20"/>
          <w:lang w:val="en-GB"/>
        </w:rPr>
        <w:lastRenderedPageBreak/>
        <w:t>e) PCMV</w:t>
      </w:r>
    </w:p>
    <w:tbl>
      <w:tblPr>
        <w:tblW w:w="4888" w:type="dxa"/>
        <w:tblInd w:w="10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2816"/>
        <w:gridCol w:w="1102"/>
      </w:tblGrid>
      <w:tr w:rsidR="00A44322" w:rsidRPr="00101F32" w14:paraId="1EC2F7B8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2119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bookmarkStart w:id="1" w:name="_Hlk86085078"/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>Fa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9043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Proportion of positive samples</w:t>
            </w:r>
          </w:p>
          <w:p w14:paraId="7E13038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B143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 xml:space="preserve">Mean Ct </w:t>
            </w:r>
          </w:p>
        </w:tc>
      </w:tr>
      <w:tr w:rsidR="00A44322" w:rsidRPr="00101F32" w14:paraId="539FCE2A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605B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710D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8.2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6.0-41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D87C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8</w:t>
            </w:r>
          </w:p>
        </w:tc>
      </w:tr>
      <w:tr w:rsidR="00A44322" w:rsidRPr="00101F32" w14:paraId="51937198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5036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D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0D16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87.5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60.4-97.8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E125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9.7</w:t>
            </w:r>
          </w:p>
        </w:tc>
      </w:tr>
      <w:tr w:rsidR="00A44322" w:rsidRPr="00101F32" w14:paraId="22DDC833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9BF2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6A9A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0.0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0.5-45.9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698B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9.0</w:t>
            </w:r>
          </w:p>
        </w:tc>
      </w:tr>
      <w:tr w:rsidR="00A44322" w:rsidRPr="00101F32" w14:paraId="5FB8EF79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621F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H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11D7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44.4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22.4-68.7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3AB2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1</w:t>
            </w:r>
          </w:p>
        </w:tc>
      </w:tr>
      <w:tr w:rsidR="00A44322" w:rsidRPr="00101F32" w14:paraId="6C3B7AA7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7D0A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D168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6.0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8.7-57.4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6DE4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2.1</w:t>
            </w:r>
          </w:p>
        </w:tc>
      </w:tr>
      <w:tr w:rsidR="00A44322" w:rsidRPr="00101F32" w14:paraId="4F3FB550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D3F8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J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BA07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56.3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30.6-79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807C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4.1</w:t>
            </w:r>
          </w:p>
        </w:tc>
      </w:tr>
      <w:tr w:rsidR="00A44322" w:rsidRPr="00101F32" w14:paraId="75EBE72A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BA23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K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BF8B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91.7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59.8-99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2712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1.5</w:t>
            </w:r>
          </w:p>
        </w:tc>
      </w:tr>
      <w:tr w:rsidR="00A44322" w:rsidRPr="00101F32" w14:paraId="0E37AEC5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03C1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DB4F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2.0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3.2-32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5332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0.0</w:t>
            </w:r>
          </w:p>
        </w:tc>
      </w:tr>
      <w:tr w:rsidR="00A44322" w:rsidRPr="00101F32" w14:paraId="673A7B88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8620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4A12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93.8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67.7-99.7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7E28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0.0</w:t>
            </w:r>
          </w:p>
        </w:tc>
      </w:tr>
      <w:tr w:rsidR="00A44322" w:rsidRPr="00101F32" w14:paraId="49AE25B0" w14:textId="77777777" w:rsidTr="00947F29">
        <w:trPr>
          <w:trHeight w:val="20"/>
        </w:trPr>
        <w:tc>
          <w:tcPr>
            <w:tcW w:w="77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2017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F5C7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3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4.4-58.9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B357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9.0</w:t>
            </w:r>
          </w:p>
        </w:tc>
      </w:tr>
      <w:tr w:rsidR="00A44322" w:rsidRPr="00101F32" w14:paraId="76FD3BBC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8B185" w14:textId="77777777" w:rsidR="00A44322" w:rsidRPr="00BA0975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F1A53" w14:textId="77777777" w:rsidR="00A44322" w:rsidRPr="00BA0975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48.3</w:t>
            </w:r>
            <w:r w:rsidRPr="009215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1C847" w14:textId="77777777" w:rsidR="00A44322" w:rsidRPr="00BA0975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32.2</w:t>
            </w:r>
          </w:p>
        </w:tc>
      </w:tr>
      <w:bookmarkEnd w:id="1"/>
    </w:tbl>
    <w:p w14:paraId="6BE9835F" w14:textId="77777777" w:rsidR="00A44322" w:rsidRDefault="00A44322" w:rsidP="00A44322">
      <w:pPr>
        <w:spacing w:line="360" w:lineRule="auto"/>
        <w:jc w:val="both"/>
        <w:rPr>
          <w:sz w:val="20"/>
          <w:szCs w:val="20"/>
          <w:lang w:val="en-GB"/>
        </w:rPr>
      </w:pPr>
    </w:p>
    <w:p w14:paraId="7861B8E3" w14:textId="77777777" w:rsidR="00A44322" w:rsidRDefault="00A44322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57FED386" w14:textId="77777777" w:rsidR="00A44322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BA0975">
        <w:rPr>
          <w:b/>
          <w:bCs/>
          <w:sz w:val="20"/>
          <w:szCs w:val="20"/>
          <w:lang w:val="en-GB"/>
        </w:rPr>
        <w:lastRenderedPageBreak/>
        <w:t>f) PCV2</w:t>
      </w:r>
    </w:p>
    <w:tbl>
      <w:tblPr>
        <w:tblW w:w="4888" w:type="dxa"/>
        <w:tblInd w:w="10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2816"/>
        <w:gridCol w:w="1102"/>
      </w:tblGrid>
      <w:tr w:rsidR="00A44322" w:rsidRPr="00101F32" w14:paraId="6B7ADF2C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5ADA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>Fa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3775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Proportion of positive samples</w:t>
            </w:r>
          </w:p>
          <w:p w14:paraId="6B66541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4F07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 xml:space="preserve">Mean Ct </w:t>
            </w:r>
          </w:p>
        </w:tc>
      </w:tr>
      <w:tr w:rsidR="00A44322" w:rsidRPr="00101F32" w14:paraId="024F2DA0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08D2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4CA4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8.3% (CI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0.4-40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17C0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BA0975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7.5</w:t>
            </w:r>
          </w:p>
        </w:tc>
      </w:tr>
      <w:tr w:rsidR="00A44322" w:rsidRPr="00101F32" w14:paraId="60EFE005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5FEE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B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000F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1.8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4.7-54.9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0EA0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7.1</w:t>
            </w:r>
          </w:p>
        </w:tc>
      </w:tr>
      <w:tr w:rsidR="00A44322" w:rsidRPr="00101F32" w14:paraId="62A1A6FA" w14:textId="77777777" w:rsidTr="00947F29">
        <w:trPr>
          <w:trHeight w:val="24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1FDD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46C7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4.4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0.2-24.0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1C3C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7.5</w:t>
            </w:r>
          </w:p>
        </w:tc>
      </w:tr>
      <w:tr w:rsidR="00A44322" w:rsidRPr="00101F32" w14:paraId="388ED9B2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FA94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EB8B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7.7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4.7-44.2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0A10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7.3</w:t>
            </w:r>
          </w:p>
        </w:tc>
      </w:tr>
      <w:tr w:rsidR="00A44322" w:rsidRPr="00101F32" w14:paraId="45E0435A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24C1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D102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80.8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60.0-92.7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26CB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5.3</w:t>
            </w:r>
          </w:p>
        </w:tc>
      </w:tr>
      <w:tr w:rsidR="00A44322" w:rsidRPr="00101F32" w14:paraId="538157D4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49C0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K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190B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5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6.7-57.2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9280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7.3</w:t>
            </w:r>
          </w:p>
        </w:tc>
      </w:tr>
      <w:tr w:rsidR="00A44322" w:rsidRPr="00101F32" w14:paraId="428BA0A3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33E3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L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610B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70.0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45.7-87.2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CA67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6.8</w:t>
            </w:r>
          </w:p>
        </w:tc>
      </w:tr>
      <w:tr w:rsidR="00A44322" w:rsidRPr="00101F32" w14:paraId="406BBA60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E72E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A815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2.5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2.2-39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0279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2.2</w:t>
            </w:r>
          </w:p>
        </w:tc>
      </w:tr>
      <w:tr w:rsidR="00A44322" w:rsidRPr="00101F32" w14:paraId="6C8C44BB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9CBA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Q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63974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5.6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0.3-29.4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7001E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4.8</w:t>
            </w:r>
          </w:p>
        </w:tc>
      </w:tr>
      <w:tr w:rsidR="00A44322" w:rsidRPr="00101F32" w14:paraId="6942965D" w14:textId="77777777" w:rsidTr="00947F29">
        <w:trPr>
          <w:trHeight w:val="20"/>
        </w:trPr>
        <w:tc>
          <w:tcPr>
            <w:tcW w:w="77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59ED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C3AD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R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C518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71.4% (CI</w:t>
            </w:r>
            <w:r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30.3-94.9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0D90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8</w:t>
            </w:r>
          </w:p>
        </w:tc>
      </w:tr>
      <w:tr w:rsidR="00A44322" w:rsidRPr="00101F32" w14:paraId="6C141F6B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F7029" w14:textId="77777777" w:rsidR="00A44322" w:rsidRPr="007C3AD9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EB0D5" w14:textId="77777777" w:rsidR="00A4432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32.8</w:t>
            </w:r>
            <w:r w:rsidRPr="009215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2B059" w14:textId="77777777" w:rsidR="00A44322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36.0</w:t>
            </w:r>
          </w:p>
        </w:tc>
      </w:tr>
    </w:tbl>
    <w:p w14:paraId="5B064AF3" w14:textId="77777777" w:rsidR="00A44322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B762884" w14:textId="77777777" w:rsidR="00A44322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1EFD1A6F" w14:textId="77777777" w:rsidR="00A44322" w:rsidRDefault="00A44322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6EEBDCED" w14:textId="77777777" w:rsidR="00A44322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g) PCV3</w:t>
      </w:r>
    </w:p>
    <w:tbl>
      <w:tblPr>
        <w:tblW w:w="4888" w:type="dxa"/>
        <w:tblInd w:w="10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2816"/>
        <w:gridCol w:w="1102"/>
      </w:tblGrid>
      <w:tr w:rsidR="00A44322" w:rsidRPr="00101F32" w14:paraId="4F5A2D68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770AC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>Fa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A6B0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Proportion of positive samples</w:t>
            </w:r>
          </w:p>
          <w:p w14:paraId="20E7A3C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val="en-GB" w:eastAsia="es-ES"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3261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101F3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1"/>
                <w:szCs w:val="21"/>
                <w:lang w:eastAsia="es-ES"/>
              </w:rPr>
              <w:t xml:space="preserve">Mean Ct </w:t>
            </w:r>
          </w:p>
        </w:tc>
      </w:tr>
      <w:tr w:rsidR="00A44322" w:rsidRPr="00101F32" w14:paraId="6A8ED9D6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CC6D2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4508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47.1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23.9-71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2875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4.1</w:t>
            </w:r>
          </w:p>
        </w:tc>
      </w:tr>
      <w:tr w:rsidR="00A44322" w:rsidRPr="00101F32" w14:paraId="396D7D4C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7E0A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D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22E7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41.7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6.5-71.4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CCC10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2.0</w:t>
            </w:r>
          </w:p>
        </w:tc>
      </w:tr>
      <w:tr w:rsidR="00A44322" w:rsidRPr="00101F32" w14:paraId="12F60FB8" w14:textId="77777777" w:rsidTr="00947F29">
        <w:trPr>
          <w:trHeight w:val="24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C8D46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486E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0.0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6.6-44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828E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2.7</w:t>
            </w:r>
          </w:p>
        </w:tc>
      </w:tr>
      <w:tr w:rsidR="00A44322" w:rsidRPr="00101F32" w14:paraId="22245BAE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5CB9B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0B0E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50.0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26.8-73.2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F859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4.5</w:t>
            </w:r>
          </w:p>
        </w:tc>
      </w:tr>
      <w:tr w:rsidR="00A44322" w:rsidRPr="00101F32" w14:paraId="1849805F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DDEAD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H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4831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56.3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30.6-79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5E6F1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4.7</w:t>
            </w:r>
          </w:p>
        </w:tc>
      </w:tr>
      <w:tr w:rsidR="00A44322" w:rsidRPr="00101F32" w14:paraId="0B6D139F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E87A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765B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16.0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5.3-36.9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5F8F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5.0</w:t>
            </w:r>
          </w:p>
        </w:tc>
      </w:tr>
      <w:tr w:rsidR="00A44322" w:rsidRPr="00101F32" w14:paraId="584DA39A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65FD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J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804A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56.3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30.6-79.3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7B8E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3</w:t>
            </w:r>
          </w:p>
        </w:tc>
      </w:tr>
      <w:tr w:rsidR="00A44322" w:rsidRPr="00101F32" w14:paraId="54D6DFFC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A266F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141D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83.3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57.7-95.6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7ED49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8</w:t>
            </w:r>
          </w:p>
        </w:tc>
      </w:tr>
      <w:tr w:rsidR="00A44322" w:rsidRPr="00101F32" w14:paraId="68781533" w14:textId="77777777" w:rsidTr="00947F29">
        <w:trPr>
          <w:trHeight w:val="20"/>
        </w:trPr>
        <w:tc>
          <w:tcPr>
            <w:tcW w:w="777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BB7E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B5F08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3.3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4.4-38.9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97347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4.3</w:t>
            </w:r>
          </w:p>
        </w:tc>
      </w:tr>
      <w:tr w:rsidR="00A44322" w:rsidRPr="00101F32" w14:paraId="347C6764" w14:textId="77777777" w:rsidTr="00947F29">
        <w:trPr>
          <w:trHeight w:val="20"/>
        </w:trPr>
        <w:tc>
          <w:tcPr>
            <w:tcW w:w="777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23E63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R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043AA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35.0% (CI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>95%</w:t>
            </w: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: 16.3-59.5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0B995" w14:textId="77777777" w:rsidR="00A44322" w:rsidRPr="00101F32" w:rsidRDefault="00A44322" w:rsidP="00947F2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4A5A63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25.3</w:t>
            </w:r>
          </w:p>
        </w:tc>
      </w:tr>
      <w:tr w:rsidR="00A44322" w:rsidRPr="00101F32" w14:paraId="27C48604" w14:textId="77777777" w:rsidTr="00947F29">
        <w:trPr>
          <w:trHeight w:val="20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72E23" w14:textId="77777777" w:rsidR="00A44322" w:rsidRPr="004A5A63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1C123" w14:textId="77777777" w:rsidR="00A44322" w:rsidRPr="004A5A63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43.9</w:t>
            </w:r>
            <w:r w:rsidRPr="0092157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B6667" w14:textId="77777777" w:rsidR="00A44322" w:rsidRPr="004A5A63" w:rsidRDefault="00A44322" w:rsidP="00947F29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33.0</w:t>
            </w:r>
          </w:p>
        </w:tc>
      </w:tr>
    </w:tbl>
    <w:p w14:paraId="39560006" w14:textId="77777777" w:rsidR="00A44322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334BC557" w14:textId="77777777" w:rsidR="00A44322" w:rsidRPr="00BA0975" w:rsidRDefault="00A44322" w:rsidP="00A44322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7CDE684D" w14:textId="77777777" w:rsidR="00310F63" w:rsidRDefault="00310F63"/>
    <w:sectPr w:rsidR="00310F63" w:rsidSect="00052AAF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06D77" w14:textId="77777777" w:rsidR="000347A3" w:rsidRDefault="00952DC9">
      <w:pPr>
        <w:spacing w:after="0" w:line="240" w:lineRule="auto"/>
      </w:pPr>
      <w:r>
        <w:separator/>
      </w:r>
    </w:p>
  </w:endnote>
  <w:endnote w:type="continuationSeparator" w:id="0">
    <w:p w14:paraId="4320A2C9" w14:textId="77777777" w:rsidR="000347A3" w:rsidRDefault="00952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4190508"/>
      <w:docPartObj>
        <w:docPartGallery w:val="Page Numbers (Bottom of Page)"/>
        <w:docPartUnique/>
      </w:docPartObj>
    </w:sdtPr>
    <w:sdtEndPr/>
    <w:sdtContent>
      <w:p w14:paraId="06AA9564" w14:textId="77777777" w:rsidR="00EE5C19" w:rsidRDefault="00A4432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31D5F9" w14:textId="77777777" w:rsidR="00EE5C19" w:rsidRDefault="00657E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46009" w14:textId="77777777" w:rsidR="000347A3" w:rsidRDefault="00952DC9">
      <w:pPr>
        <w:spacing w:after="0" w:line="240" w:lineRule="auto"/>
      </w:pPr>
      <w:r>
        <w:separator/>
      </w:r>
    </w:p>
  </w:footnote>
  <w:footnote w:type="continuationSeparator" w:id="0">
    <w:p w14:paraId="4D29D10E" w14:textId="77777777" w:rsidR="000347A3" w:rsidRDefault="00952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C3E89"/>
    <w:multiLevelType w:val="hybridMultilevel"/>
    <w:tmpl w:val="345ABDB2"/>
    <w:lvl w:ilvl="0" w:tplc="AE0A29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22A28"/>
    <w:multiLevelType w:val="hybridMultilevel"/>
    <w:tmpl w:val="D31C65D0"/>
    <w:lvl w:ilvl="0" w:tplc="271A6C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32091"/>
    <w:multiLevelType w:val="hybridMultilevel"/>
    <w:tmpl w:val="D31C65D0"/>
    <w:lvl w:ilvl="0" w:tplc="271A6C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N7U0MzO3tLAwNDRV0lEKTi0uzszPAykwqQUAHIKF5SwAAAA="/>
  </w:docVars>
  <w:rsids>
    <w:rsidRoot w:val="00A44322"/>
    <w:rsid w:val="000347A3"/>
    <w:rsid w:val="0018283E"/>
    <w:rsid w:val="00310F63"/>
    <w:rsid w:val="003C5931"/>
    <w:rsid w:val="004C5EC0"/>
    <w:rsid w:val="00591BA2"/>
    <w:rsid w:val="00657EF2"/>
    <w:rsid w:val="006D23BC"/>
    <w:rsid w:val="00836AEA"/>
    <w:rsid w:val="008B0E05"/>
    <w:rsid w:val="008B32A4"/>
    <w:rsid w:val="00952DC9"/>
    <w:rsid w:val="00A44322"/>
    <w:rsid w:val="00A5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71CB557"/>
  <w15:chartTrackingRefBased/>
  <w15:docId w15:val="{C0065A48-5C1F-4703-9C37-CC630CFB1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322"/>
    <w:rPr>
      <w:rFonts w:eastAsia="SimSu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322"/>
    <w:pPr>
      <w:spacing w:after="0" w:line="240" w:lineRule="auto"/>
    </w:pPr>
    <w:rPr>
      <w:rFonts w:eastAsia="SimSu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432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443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322"/>
    <w:rPr>
      <w:rFonts w:eastAsia="SimSun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A44322"/>
  </w:style>
  <w:style w:type="table" w:customStyle="1" w:styleId="Taulaambquadrcula1">
    <w:name w:val="Taula amb quadrícula1"/>
    <w:basedOn w:val="TableNormal"/>
    <w:next w:val="TableGrid"/>
    <w:uiPriority w:val="39"/>
    <w:rsid w:val="00A55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10</Words>
  <Characters>4047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Autònoma de Barcelona</Company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ía Mateu de Antonio</dc:creator>
  <cp:keywords/>
  <dc:description/>
  <cp:lastModifiedBy>Sophie Robinson</cp:lastModifiedBy>
  <cp:revision>2</cp:revision>
  <dcterms:created xsi:type="dcterms:W3CDTF">2022-09-29T16:04:00Z</dcterms:created>
  <dcterms:modified xsi:type="dcterms:W3CDTF">2022-09-29T16:04:00Z</dcterms:modified>
</cp:coreProperties>
</file>